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C1F" w:rsidRPr="005938F6" w:rsidRDefault="00595C1F" w:rsidP="00595C1F">
      <w:pPr>
        <w:keepNext/>
        <w:spacing w:before="240" w:after="60"/>
        <w:outlineLvl w:val="0"/>
        <w:rPr>
          <w:rFonts w:ascii="Arial" w:eastAsia="Times New Roman" w:hAnsi="Arial" w:cs="Times New Roman"/>
          <w:b/>
          <w:bCs/>
          <w:kern w:val="32"/>
          <w:sz w:val="22"/>
          <w:szCs w:val="22"/>
        </w:rPr>
      </w:pPr>
      <w:r w:rsidRPr="005938F6">
        <w:rPr>
          <w:rFonts w:ascii="Arial" w:eastAsia="Times New Roman" w:hAnsi="Arial" w:cs="Times New Roman"/>
          <w:b/>
          <w:bCs/>
          <w:kern w:val="32"/>
          <w:sz w:val="22"/>
          <w:szCs w:val="22"/>
        </w:rPr>
        <w:t>S1</w:t>
      </w:r>
      <w:r>
        <w:rPr>
          <w:rFonts w:ascii="Arial" w:eastAsia="Times New Roman" w:hAnsi="Arial" w:cs="Times New Roman"/>
          <w:b/>
          <w:bCs/>
          <w:kern w:val="32"/>
          <w:sz w:val="22"/>
          <w:szCs w:val="22"/>
        </w:rPr>
        <w:t xml:space="preserve"> Table</w:t>
      </w:r>
      <w:r w:rsidRPr="005938F6">
        <w:rPr>
          <w:rFonts w:ascii="Arial" w:eastAsia="Times New Roman" w:hAnsi="Arial" w:cs="Times New Roman"/>
          <w:b/>
          <w:bCs/>
          <w:kern w:val="32"/>
          <w:sz w:val="22"/>
          <w:szCs w:val="22"/>
        </w:rPr>
        <w:t xml:space="preserve">. </w:t>
      </w:r>
      <w:proofErr w:type="gramStart"/>
      <w:r w:rsidRPr="005938F6">
        <w:rPr>
          <w:rFonts w:ascii="Arial" w:eastAsia="Times New Roman" w:hAnsi="Arial" w:cs="Times New Roman"/>
          <w:bCs/>
          <w:kern w:val="32"/>
          <w:sz w:val="22"/>
          <w:szCs w:val="22"/>
        </w:rPr>
        <w:t>Mutations conferring resistance to 1mM guanidine.</w:t>
      </w:r>
      <w:proofErr w:type="gramEnd"/>
      <w:r w:rsidRPr="005938F6">
        <w:rPr>
          <w:rFonts w:ascii="Arial" w:eastAsia="Times New Roman" w:hAnsi="Arial" w:cs="Times New Roman"/>
          <w:bCs/>
          <w:kern w:val="32"/>
          <w:sz w:val="22"/>
          <w:szCs w:val="22"/>
        </w:rPr>
        <w:t xml:space="preserve"> Shown are results from 15 plaques from populations treated with no drug (WT) or 200µM ribavirin (R).</w:t>
      </w:r>
    </w:p>
    <w:p w:rsidR="00595C1F" w:rsidRPr="005938F6" w:rsidRDefault="00595C1F" w:rsidP="00595C1F">
      <w:pPr>
        <w:rPr>
          <w:rFonts w:ascii="Times New Roman" w:eastAsia="Times New Roman" w:hAnsi="Times New Roman" w:cs="Times New Roman"/>
          <w:szCs w:val="20"/>
        </w:rPr>
      </w:pPr>
    </w:p>
    <w:tbl>
      <w:tblPr>
        <w:tblW w:w="874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77"/>
        <w:gridCol w:w="3108"/>
        <w:gridCol w:w="360"/>
        <w:gridCol w:w="810"/>
        <w:gridCol w:w="3690"/>
      </w:tblGrid>
      <w:tr w:rsidR="00595C1F" w:rsidRPr="005938F6" w:rsidTr="004A4C29">
        <w:trPr>
          <w:trHeight w:val="660"/>
        </w:trPr>
        <w:tc>
          <w:tcPr>
            <w:tcW w:w="7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Plaque</w:t>
            </w:r>
          </w:p>
        </w:tc>
        <w:tc>
          <w:tcPr>
            <w:tcW w:w="3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Mutations (position, nucleotide change, amino acid change)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Plaque 200µM R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Mutations (position, nucleotide change, amino acid change)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14 U-&gt;A, F-&gt;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9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76 G-&gt;U, A-&gt;S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6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14 U-&gt;A, F-&gt;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9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76 G-&gt;U, A-&gt;S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12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E6B8B7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14 U-&gt;A, F-&gt;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1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9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76 G-&gt;U, A-&gt;S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1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C9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76 G-&gt;U, A-&gt;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1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9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76 G-&gt;U, A-&gt;S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82 A-&gt;U, M-&gt;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1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C9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76 G-&gt;U, A-&gt;S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82 A-&gt;U, M-&gt;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 xml:space="preserve">4363 C-&gt;U, </w:t>
            </w:r>
            <w:proofErr w:type="gramStart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VAL(</w:t>
            </w:r>
            <w:proofErr w:type="gramEnd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SYN) ; 4682 A-&gt;C, M-&gt;L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4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82 A-&gt;U, M-&gt;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702 G-&gt;A, M-&gt;I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82 A-&gt;U, M-&gt;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D8C5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802 A-&gt;C, I-&gt;L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9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82 A-&gt;U, M-&gt;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D8C5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802 A-&gt;C, I-&gt;L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10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82 A-&gt;U, M-&gt;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FFD8C5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802 A-&gt;C, I-&gt;</w:t>
            </w:r>
            <w:proofErr w:type="gramStart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L ;</w:t>
            </w:r>
            <w:proofErr w:type="gramEnd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 xml:space="preserve"> 4810 C-&gt;U,PRO(SYN)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11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CCFFCC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682 A-&gt;U, M-&gt;L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CBDDFF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797 G-&gt;A</w:t>
            </w:r>
            <w:proofErr w:type="gramStart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,SER</w:t>
            </w:r>
            <w:proofErr w:type="gramEnd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(SYN) ; 4820  G-&gt;A, A-&gt;U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7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DAEEF3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702 G-&gt;A, M-&gt;I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CBDDFF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820 G-&gt;U, A-&gt;S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13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CBDDFF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820 G-&gt;U, A-&gt;S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1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CBDDFF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459 A-&gt;G, I-&gt;</w:t>
            </w:r>
            <w:proofErr w:type="gramStart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M ;</w:t>
            </w:r>
            <w:proofErr w:type="gramEnd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 xml:space="preserve"> 4820 G-&gt;U, A-&gt;S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8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442 A-&gt;G</w:t>
            </w:r>
            <w:proofErr w:type="gramStart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,U</w:t>
            </w:r>
            <w:proofErr w:type="gramEnd"/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-&gt;A ; 4823 C-&gt;A,H-&gt;N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1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CBDDFF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820 G-&gt;U, A-&gt;S</w:t>
            </w:r>
          </w:p>
        </w:tc>
      </w:tr>
      <w:tr w:rsidR="00595C1F" w:rsidRPr="005938F6" w:rsidTr="004A4C29">
        <w:trPr>
          <w:trHeight w:val="300"/>
        </w:trPr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WT15</w:t>
            </w:r>
          </w:p>
        </w:tc>
        <w:tc>
          <w:tcPr>
            <w:tcW w:w="3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NONE in 2C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5C1F" w:rsidRPr="005938F6" w:rsidRDefault="00595C1F" w:rsidP="004A4C29">
            <w:pPr>
              <w:jc w:val="center"/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R1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595C1F" w:rsidRPr="005938F6" w:rsidRDefault="00595C1F" w:rsidP="004A4C29">
            <w:pPr>
              <w:rPr>
                <w:rFonts w:ascii="Arial" w:eastAsia="ＭＳ 明朝" w:hAnsi="Arial" w:cs="Arial"/>
                <w:sz w:val="18"/>
                <w:szCs w:val="18"/>
                <w:lang w:eastAsia="ja-JP"/>
              </w:rPr>
            </w:pPr>
            <w:r w:rsidRPr="005938F6">
              <w:rPr>
                <w:rFonts w:ascii="Arial" w:eastAsia="ＭＳ 明朝" w:hAnsi="Arial" w:cs="Arial"/>
                <w:sz w:val="18"/>
                <w:szCs w:val="18"/>
                <w:lang w:eastAsia="ja-JP"/>
              </w:rPr>
              <w:t>4823 C-&gt;A, H-&gt;N</w:t>
            </w:r>
          </w:p>
        </w:tc>
      </w:tr>
    </w:tbl>
    <w:p w:rsidR="000E5C16" w:rsidRPr="00595C1F" w:rsidRDefault="000E5C16">
      <w:pPr>
        <w:rPr>
          <w:rFonts w:ascii="Cambria" w:eastAsia="ＭＳ 明朝" w:hAnsi="Cambria" w:cs="Times New Roman"/>
          <w:lang w:eastAsia="ja-JP"/>
        </w:rPr>
      </w:pPr>
      <w:bookmarkStart w:id="0" w:name="_GoBack"/>
      <w:bookmarkEnd w:id="0"/>
    </w:p>
    <w:sectPr w:rsidR="000E5C16" w:rsidRPr="00595C1F" w:rsidSect="003D1A9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C1F"/>
    <w:rsid w:val="000A2977"/>
    <w:rsid w:val="000E5C16"/>
    <w:rsid w:val="003D1A9A"/>
    <w:rsid w:val="00595C1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597C3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C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3</Words>
  <Characters>873</Characters>
  <Application>Microsoft Macintosh Word</Application>
  <DocSecurity>0</DocSecurity>
  <Lines>7</Lines>
  <Paragraphs>2</Paragraphs>
  <ScaleCrop>false</ScaleCrop>
  <Company>University of Michigan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Adam Lauring</cp:lastModifiedBy>
  <cp:revision>1</cp:revision>
  <dcterms:created xsi:type="dcterms:W3CDTF">2018-05-29T19:44:00Z</dcterms:created>
  <dcterms:modified xsi:type="dcterms:W3CDTF">2018-05-29T19:44:00Z</dcterms:modified>
</cp:coreProperties>
</file>